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575F" w:rsidRPr="00FC08F3" w:rsidRDefault="0050575F" w:rsidP="0050575F">
      <w:pPr>
        <w:rPr>
          <w:rFonts w:ascii="Times New Roman" w:hAnsi="Times New Roman" w:cs="Times New Roman"/>
          <w:color w:val="FF0000"/>
          <w:lang w:val="en-US"/>
        </w:rPr>
      </w:pPr>
      <w:r w:rsidRPr="00FC08F3">
        <w:rPr>
          <w:rFonts w:ascii="Times New Roman" w:hAnsi="Times New Roman" w:cs="Times New Roman"/>
          <w:b/>
          <w:bCs/>
          <w:color w:val="FF0000"/>
          <w:lang w:val="en-US"/>
        </w:rPr>
        <w:t xml:space="preserve">Suppl table 1 </w:t>
      </w:r>
      <w:r w:rsidRPr="00FC08F3">
        <w:rPr>
          <w:rFonts w:ascii="Times New Roman" w:hAnsi="Times New Roman" w:cs="Times New Roman"/>
          <w:color w:val="FF0000"/>
          <w:lang w:val="en-US"/>
        </w:rPr>
        <w:t xml:space="preserve">Parameters associated with the metabolic syndrome at baseline (BL) and after weight loss at 6 months (M6) and 12 months (M12) and 24 in controls with obesity. Values are median and inter-quartile range (IQR). </w:t>
      </w:r>
    </w:p>
    <w:p w:rsidR="0050575F" w:rsidRPr="00FC08F3" w:rsidRDefault="0050575F" w:rsidP="0050575F">
      <w:pPr>
        <w:rPr>
          <w:color w:val="FF0000"/>
          <w:lang w:val="en-US"/>
        </w:rPr>
      </w:pPr>
    </w:p>
    <w:p w:rsidR="0050575F" w:rsidRPr="00FC08F3" w:rsidRDefault="0050575F" w:rsidP="0050575F">
      <w:pPr>
        <w:rPr>
          <w:color w:val="FF0000"/>
          <w:lang w:val="en-US"/>
        </w:rPr>
      </w:pPr>
    </w:p>
    <w:tbl>
      <w:tblPr>
        <w:tblStyle w:val="Tabellrutnt"/>
        <w:tblW w:w="8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087"/>
        <w:gridCol w:w="1087"/>
      </w:tblGrid>
      <w:tr w:rsidR="0050575F" w:rsidRPr="00826E2E" w:rsidTr="00632E7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BL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N=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M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N=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M1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</w:rPr>
              <w:t>N=39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BL-M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p-value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N=39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BL-M1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p-value</w:t>
            </w:r>
          </w:p>
          <w:p w:rsidR="0050575F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color w:val="FF0000"/>
                <w:lang w:val="en-US"/>
              </w:rPr>
              <w:t>N=39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</w:tr>
      <w:tr w:rsidR="0050575F" w:rsidRPr="00FC08F3" w:rsidTr="00632E78">
        <w:tc>
          <w:tcPr>
            <w:tcW w:w="1555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ody weight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</w:rPr>
            </w:pPr>
            <w:r w:rsidRPr="00FC08F3">
              <w:rPr>
                <w:rFonts w:ascii="Times New Roman" w:hAnsi="Times New Roman" w:cs="Times New Roman"/>
                <w:color w:val="FF0000"/>
              </w:rPr>
              <w:t>kg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C08F3">
              <w:rPr>
                <w:rFonts w:ascii="Times New Roman" w:hAnsi="Times New Roman" w:cs="Times New Roman"/>
                <w:color w:val="FF0000"/>
              </w:rPr>
              <w:t>10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C08F3">
              <w:rPr>
                <w:rFonts w:ascii="Times New Roman" w:hAnsi="Times New Roman" w:cs="Times New Roman"/>
                <w:color w:val="FF0000"/>
              </w:rPr>
              <w:t>(96.5–122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80.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76.0–94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87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78.3–97.5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MI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kg/m</w:t>
            </w:r>
            <w:r w:rsidRPr="00FC08F3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2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8.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7.0–41.7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0.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8.0–34.0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2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0.3–34.8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Waistline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 xml:space="preserve">cm 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17.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07–126.5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93.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86.8–105.0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00.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92.0–109.0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P systolic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</w:rPr>
            </w:pPr>
            <w:r w:rsidRPr="00FC08F3">
              <w:rPr>
                <w:rFonts w:ascii="Times New Roman" w:hAnsi="Times New Roman" w:cs="Times New Roman"/>
                <w:color w:val="FF0000"/>
              </w:rPr>
              <w:t>mm Hg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2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15–137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2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15–137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2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18–139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342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194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P diastolic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</w:rPr>
            </w:pPr>
            <w:r w:rsidRPr="00FC08F3">
              <w:rPr>
                <w:rFonts w:ascii="Times New Roman" w:hAnsi="Times New Roman" w:cs="Times New Roman"/>
                <w:color w:val="FF0000"/>
              </w:rPr>
              <w:t>mm Hg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70–85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7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69–81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78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68–85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192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700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RP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g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–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–4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–3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Hb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g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4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35–149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39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33–147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4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32–148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059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477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WBC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0</w:t>
            </w:r>
            <w:r w:rsidRPr="00FC08F3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9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6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5.6–7.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6.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4.9–6.4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5.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4.6–6.8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03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PLT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0</w:t>
            </w:r>
            <w:r w:rsidRPr="00FC08F3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9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6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25–302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48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04–284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6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19–319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26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230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-TC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4.9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4.1–5.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4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.7–5.4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4.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.9–5.6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13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14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-LD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.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.5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softHyphen/>
              <w:t>4.0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.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.2–3.9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.8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.2–3.8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059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08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- HD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.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.0–1.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.4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.2–1.7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.2–1.9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18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S- TG 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.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1.2–2.1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9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0.74–1.3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1.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0.79–1.6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  <w:t>HbA1c</w:t>
            </w: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mo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>∆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3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1–3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32–38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-glucose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m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6.2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5.8–7.1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5.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5.0–6.0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5.7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5.2–6.6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reatinine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µ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68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62–79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65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58–7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7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61–75.5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17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747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-urate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µmol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5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83–384)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28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43–356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306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267–352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01</w:t>
            </w:r>
          </w:p>
        </w:tc>
      </w:tr>
      <w:tr w:rsidR="0050575F" w:rsidRPr="00FC08F3" w:rsidTr="00632E78">
        <w:tc>
          <w:tcPr>
            <w:tcW w:w="1555" w:type="dxa"/>
          </w:tcPr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ALT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µ</w:t>
            </w:r>
            <w:proofErr w:type="spellStart"/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kat</w:t>
            </w:r>
            <w:proofErr w:type="spellEnd"/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/L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5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0.42–0.68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4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0.31–0.48)</w:t>
            </w:r>
          </w:p>
        </w:tc>
        <w:tc>
          <w:tcPr>
            <w:tcW w:w="1559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0.40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0.35–0.52)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</w:rPr>
              <w:t>&lt;0.001</w:t>
            </w:r>
          </w:p>
        </w:tc>
        <w:tc>
          <w:tcPr>
            <w:tcW w:w="1087" w:type="dxa"/>
          </w:tcPr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02</w:t>
            </w:r>
          </w:p>
        </w:tc>
      </w:tr>
      <w:tr w:rsidR="0050575F" w:rsidRPr="000433F1" w:rsidTr="00632E78">
        <w:tc>
          <w:tcPr>
            <w:tcW w:w="1555" w:type="dxa"/>
          </w:tcPr>
          <w:p w:rsidR="0050575F" w:rsidRPr="000433F1" w:rsidRDefault="0050575F" w:rsidP="00632E78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0433F1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Mets</w:t>
            </w:r>
          </w:p>
          <w:p w:rsidR="0050575F" w:rsidRPr="000433F1" w:rsidRDefault="0050575F" w:rsidP="00632E7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433F1">
              <w:rPr>
                <w:rFonts w:ascii="Times New Roman" w:hAnsi="Times New Roman" w:cs="Times New Roman"/>
                <w:color w:val="FF0000"/>
                <w:lang w:val="en-US"/>
              </w:rPr>
              <w:t>n (%)</w:t>
            </w:r>
          </w:p>
          <w:p w:rsidR="0050575F" w:rsidRPr="00FC08F3" w:rsidRDefault="0050575F" w:rsidP="00632E78">
            <w:pPr>
              <w:rPr>
                <w:rFonts w:ascii="Times New Roman" w:hAnsi="Times New Roman" w:cs="Times New Roman"/>
                <w:color w:val="FF000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:rsidR="0050575F" w:rsidRPr="00FC08F3" w:rsidRDefault="00826E2E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8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826E2E">
              <w:rPr>
                <w:rFonts w:ascii="Times New Roman" w:hAnsi="Times New Roman" w:cs="Times New Roman"/>
                <w:color w:val="FF0000"/>
                <w:lang w:val="en-US"/>
              </w:rPr>
              <w:t>71.8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1559" w:type="dxa"/>
          </w:tcPr>
          <w:p w:rsidR="0050575F" w:rsidRPr="00FC08F3" w:rsidRDefault="00826E2E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9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826E2E">
              <w:rPr>
                <w:rFonts w:ascii="Times New Roman" w:hAnsi="Times New Roman" w:cs="Times New Roman"/>
                <w:color w:val="FF0000"/>
                <w:lang w:val="en-US"/>
              </w:rPr>
              <w:t>48.7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1559" w:type="dxa"/>
          </w:tcPr>
          <w:p w:rsidR="0050575F" w:rsidRPr="00FC08F3" w:rsidRDefault="00826E2E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1</w:t>
            </w:r>
          </w:p>
          <w:p w:rsidR="0050575F" w:rsidRPr="00FC08F3" w:rsidRDefault="0050575F" w:rsidP="00632E7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826E2E">
              <w:rPr>
                <w:rFonts w:ascii="Times New Roman" w:hAnsi="Times New Roman" w:cs="Times New Roman"/>
                <w:color w:val="FF0000"/>
                <w:lang w:val="en-US"/>
              </w:rPr>
              <w:t>53.8</w:t>
            </w:r>
            <w:r w:rsidRPr="00FC08F3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1087" w:type="dxa"/>
          </w:tcPr>
          <w:p w:rsidR="0050575F" w:rsidRPr="000433F1" w:rsidRDefault="000433F1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0433F1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04</w:t>
            </w:r>
          </w:p>
        </w:tc>
        <w:tc>
          <w:tcPr>
            <w:tcW w:w="1087" w:type="dxa"/>
          </w:tcPr>
          <w:p w:rsidR="0050575F" w:rsidRPr="000433F1" w:rsidRDefault="000433F1" w:rsidP="00632E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0433F1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.039</w:t>
            </w:r>
          </w:p>
        </w:tc>
      </w:tr>
    </w:tbl>
    <w:p w:rsidR="0050575F" w:rsidRPr="00FC08F3" w:rsidRDefault="0050575F" w:rsidP="0050575F">
      <w:pPr>
        <w:spacing w:line="480" w:lineRule="auto"/>
        <w:rPr>
          <w:rFonts w:ascii="Times New Roman" w:hAnsi="Times New Roman" w:cs="Times New Roman"/>
          <w:color w:val="FF0000"/>
          <w:lang w:val="en-GB"/>
        </w:rPr>
      </w:pPr>
    </w:p>
    <w:p w:rsidR="0050575F" w:rsidRPr="00FC08F3" w:rsidRDefault="0050575F" w:rsidP="0050575F">
      <w:pPr>
        <w:spacing w:line="480" w:lineRule="auto"/>
        <w:rPr>
          <w:rFonts w:ascii="Times New Roman" w:hAnsi="Times New Roman" w:cs="Times New Roman"/>
          <w:color w:val="FF0000"/>
          <w:lang w:val="en-US"/>
        </w:rPr>
      </w:pPr>
      <w:r w:rsidRPr="00FC08F3">
        <w:rPr>
          <w:rFonts w:ascii="Times New Roman" w:hAnsi="Times New Roman" w:cs="Times New Roman"/>
          <w:color w:val="FF0000"/>
          <w:lang w:val="en-GB"/>
        </w:rPr>
        <w:t xml:space="preserve">ALT = </w:t>
      </w:r>
      <w:r w:rsidRPr="00FC08F3">
        <w:rPr>
          <w:rFonts w:ascii="Times New Roman" w:hAnsi="Times New Roman" w:cs="Times New Roman"/>
          <w:color w:val="FF0000"/>
          <w:shd w:val="clear" w:color="auto" w:fill="FFFFFF"/>
          <w:lang w:val="en-US"/>
        </w:rPr>
        <w:t>alanine transaminase</w:t>
      </w:r>
      <w:r w:rsidRPr="00FC08F3">
        <w:rPr>
          <w:rFonts w:ascii="Times New Roman" w:hAnsi="Times New Roman" w:cs="Times New Roman"/>
          <w:color w:val="FF0000"/>
          <w:lang w:val="en-US"/>
        </w:rPr>
        <w:t xml:space="preserve">, BMI = Body Mass Index, </w:t>
      </w:r>
      <w:r w:rsidRPr="00FC08F3">
        <w:rPr>
          <w:rFonts w:ascii="Times New Roman" w:hAnsi="Times New Roman" w:cs="Times New Roman"/>
          <w:color w:val="FF0000"/>
          <w:lang w:val="en-GB"/>
        </w:rPr>
        <w:t xml:space="preserve">BP = blood pressure, CRP = C- reactive protein, Hb = haemoglobin HbA1c = </w:t>
      </w:r>
      <w:r w:rsidRPr="00FC08F3">
        <w:rPr>
          <w:rFonts w:ascii="Times New Roman" w:hAnsi="Times New Roman" w:cs="Times New Roman"/>
          <w:color w:val="FF0000"/>
          <w:shd w:val="clear" w:color="auto" w:fill="FFFFFF"/>
          <w:lang w:val="en-US"/>
        </w:rPr>
        <w:t>glycosylated hemoglobin</w:t>
      </w:r>
      <w:r w:rsidRPr="00FC08F3">
        <w:rPr>
          <w:rFonts w:ascii="Times New Roman" w:hAnsi="Times New Roman" w:cs="Times New Roman"/>
          <w:color w:val="FF0000"/>
          <w:lang w:val="en-US"/>
        </w:rPr>
        <w:t xml:space="preserve">, </w:t>
      </w:r>
      <w:r w:rsidRPr="00FC08F3">
        <w:rPr>
          <w:rFonts w:ascii="Times New Roman" w:eastAsia="Times New Roman" w:hAnsi="Times New Roman" w:cs="Times New Roman"/>
          <w:color w:val="FF0000"/>
          <w:shd w:val="clear" w:color="auto" w:fill="FFFFFF"/>
          <w:lang w:val="en-US" w:eastAsia="sv-SE"/>
        </w:rPr>
        <w:t xml:space="preserve">HDL = high-density lipoprotein cholesterol, </w:t>
      </w:r>
      <w:r w:rsidRPr="00FC08F3">
        <w:rPr>
          <w:rFonts w:ascii="Times New Roman" w:hAnsi="Times New Roman" w:cs="Times New Roman"/>
          <w:color w:val="FF0000"/>
          <w:lang w:val="en-US"/>
        </w:rPr>
        <w:t xml:space="preserve">LDL = </w:t>
      </w:r>
      <w:r w:rsidRPr="00FC08F3">
        <w:rPr>
          <w:rFonts w:ascii="Times New Roman" w:eastAsia="Times New Roman" w:hAnsi="Times New Roman" w:cs="Times New Roman"/>
          <w:color w:val="FF0000"/>
          <w:shd w:val="clear" w:color="auto" w:fill="FFFFFF"/>
          <w:lang w:val="en-US" w:eastAsia="sv-SE"/>
        </w:rPr>
        <w:t xml:space="preserve">low-density lipoprotein cholesterol, </w:t>
      </w:r>
      <w:r w:rsidRPr="00FC08F3">
        <w:rPr>
          <w:rFonts w:ascii="Times New Roman" w:hAnsi="Times New Roman" w:cs="Times New Roman"/>
          <w:color w:val="FF0000"/>
          <w:lang w:val="en-US"/>
        </w:rPr>
        <w:t xml:space="preserve">Mets = metabolic syndrome, </w:t>
      </w:r>
      <w:r w:rsidRPr="00FC08F3">
        <w:rPr>
          <w:rFonts w:ascii="Times New Roman" w:hAnsi="Times New Roman" w:cs="Times New Roman"/>
          <w:color w:val="FF0000"/>
          <w:lang w:val="en-GB"/>
        </w:rPr>
        <w:t>PLT = platelet count</w:t>
      </w:r>
      <w:r w:rsidRPr="00FC08F3">
        <w:rPr>
          <w:rFonts w:ascii="Times New Roman" w:eastAsia="Times New Roman" w:hAnsi="Times New Roman" w:cs="Times New Roman"/>
          <w:color w:val="FF0000"/>
          <w:shd w:val="clear" w:color="auto" w:fill="FFFFFF"/>
          <w:lang w:val="en-GB" w:eastAsia="sv-SE"/>
        </w:rPr>
        <w:t xml:space="preserve">, </w:t>
      </w:r>
      <w:r w:rsidRPr="00FC08F3">
        <w:rPr>
          <w:rFonts w:ascii="Times New Roman" w:eastAsia="Times New Roman" w:hAnsi="Times New Roman" w:cs="Times New Roman"/>
          <w:color w:val="FF0000"/>
          <w:shd w:val="clear" w:color="auto" w:fill="FFFFFF"/>
          <w:lang w:val="en-US" w:eastAsia="sv-SE"/>
        </w:rPr>
        <w:t xml:space="preserve">S– =serum, </w:t>
      </w:r>
      <w:r w:rsidRPr="00FC08F3">
        <w:rPr>
          <w:rFonts w:ascii="Times New Roman" w:hAnsi="Times New Roman" w:cs="Times New Roman"/>
          <w:color w:val="FF0000"/>
          <w:lang w:val="en-GB"/>
        </w:rPr>
        <w:t xml:space="preserve">TC = total cholesterol, </w:t>
      </w:r>
      <w:r w:rsidRPr="00FC08F3">
        <w:rPr>
          <w:rFonts w:ascii="Times New Roman" w:hAnsi="Times New Roman" w:cs="Times New Roman"/>
          <w:color w:val="FF0000"/>
          <w:lang w:val="en-US"/>
        </w:rPr>
        <w:t>TG = triglycerides, WBC = White Blood Cell count</w:t>
      </w:r>
    </w:p>
    <w:p w:rsidR="0050575F" w:rsidRPr="00FC08F3" w:rsidRDefault="0050575F" w:rsidP="0050575F">
      <w:pPr>
        <w:rPr>
          <w:color w:val="FF0000"/>
          <w:lang w:val="en-GB"/>
        </w:rPr>
      </w:pPr>
    </w:p>
    <w:p w:rsidR="00BA4E4C" w:rsidRPr="0050575F" w:rsidRDefault="00BA4E4C">
      <w:pPr>
        <w:rPr>
          <w:lang w:val="en-GB"/>
        </w:rPr>
      </w:pPr>
    </w:p>
    <w:sectPr w:rsidR="00BA4E4C" w:rsidRPr="0050575F" w:rsidSect="004C73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75F"/>
    <w:rsid w:val="0000352E"/>
    <w:rsid w:val="0000587A"/>
    <w:rsid w:val="00007DA0"/>
    <w:rsid w:val="000373A4"/>
    <w:rsid w:val="00037CEE"/>
    <w:rsid w:val="000433F1"/>
    <w:rsid w:val="000434BC"/>
    <w:rsid w:val="0004442E"/>
    <w:rsid w:val="0004655C"/>
    <w:rsid w:val="000559E1"/>
    <w:rsid w:val="0005676A"/>
    <w:rsid w:val="0006588D"/>
    <w:rsid w:val="00065A0F"/>
    <w:rsid w:val="00070F8F"/>
    <w:rsid w:val="00071DB4"/>
    <w:rsid w:val="000A1200"/>
    <w:rsid w:val="000C3919"/>
    <w:rsid w:val="000C45BF"/>
    <w:rsid w:val="000D2E4B"/>
    <w:rsid w:val="000E0126"/>
    <w:rsid w:val="000F2507"/>
    <w:rsid w:val="000F5026"/>
    <w:rsid w:val="0011439E"/>
    <w:rsid w:val="00121724"/>
    <w:rsid w:val="0015239E"/>
    <w:rsid w:val="0015274C"/>
    <w:rsid w:val="001574B4"/>
    <w:rsid w:val="001611CE"/>
    <w:rsid w:val="001733C4"/>
    <w:rsid w:val="001768A6"/>
    <w:rsid w:val="00182D7A"/>
    <w:rsid w:val="00190982"/>
    <w:rsid w:val="0019454A"/>
    <w:rsid w:val="001C6865"/>
    <w:rsid w:val="001C7E80"/>
    <w:rsid w:val="001D354A"/>
    <w:rsid w:val="001F632C"/>
    <w:rsid w:val="00205124"/>
    <w:rsid w:val="00212B70"/>
    <w:rsid w:val="00231826"/>
    <w:rsid w:val="00232ADB"/>
    <w:rsid w:val="00236470"/>
    <w:rsid w:val="0025073C"/>
    <w:rsid w:val="00250E56"/>
    <w:rsid w:val="00252681"/>
    <w:rsid w:val="002627B6"/>
    <w:rsid w:val="00280E3F"/>
    <w:rsid w:val="00284B0C"/>
    <w:rsid w:val="002A5ADF"/>
    <w:rsid w:val="002A73A1"/>
    <w:rsid w:val="002B7717"/>
    <w:rsid w:val="002C3B63"/>
    <w:rsid w:val="002C627D"/>
    <w:rsid w:val="002D1D75"/>
    <w:rsid w:val="002E016F"/>
    <w:rsid w:val="002E3A2F"/>
    <w:rsid w:val="002E7067"/>
    <w:rsid w:val="002F189A"/>
    <w:rsid w:val="002F24E2"/>
    <w:rsid w:val="002F31C0"/>
    <w:rsid w:val="002F78CA"/>
    <w:rsid w:val="0030324D"/>
    <w:rsid w:val="003174E4"/>
    <w:rsid w:val="00323BC4"/>
    <w:rsid w:val="00331EB1"/>
    <w:rsid w:val="00342EBD"/>
    <w:rsid w:val="00343798"/>
    <w:rsid w:val="00352D0B"/>
    <w:rsid w:val="00363044"/>
    <w:rsid w:val="003668F1"/>
    <w:rsid w:val="00372F0C"/>
    <w:rsid w:val="003755C2"/>
    <w:rsid w:val="0037624D"/>
    <w:rsid w:val="00376B3C"/>
    <w:rsid w:val="00396FE2"/>
    <w:rsid w:val="003A2EDA"/>
    <w:rsid w:val="003C10C6"/>
    <w:rsid w:val="003C3855"/>
    <w:rsid w:val="003C77E3"/>
    <w:rsid w:val="003D1CCE"/>
    <w:rsid w:val="003D6C9B"/>
    <w:rsid w:val="003E154D"/>
    <w:rsid w:val="004011EE"/>
    <w:rsid w:val="004022B7"/>
    <w:rsid w:val="0040711E"/>
    <w:rsid w:val="00410C79"/>
    <w:rsid w:val="00413353"/>
    <w:rsid w:val="004255C2"/>
    <w:rsid w:val="004324A9"/>
    <w:rsid w:val="00433A9C"/>
    <w:rsid w:val="004352F1"/>
    <w:rsid w:val="0044142E"/>
    <w:rsid w:val="00452F2D"/>
    <w:rsid w:val="004535B0"/>
    <w:rsid w:val="0045481E"/>
    <w:rsid w:val="00454B17"/>
    <w:rsid w:val="00456EC8"/>
    <w:rsid w:val="0046129C"/>
    <w:rsid w:val="00463939"/>
    <w:rsid w:val="00480EE4"/>
    <w:rsid w:val="004A0933"/>
    <w:rsid w:val="004A4AFD"/>
    <w:rsid w:val="004A5953"/>
    <w:rsid w:val="004B0DB8"/>
    <w:rsid w:val="004C1FCA"/>
    <w:rsid w:val="004C5730"/>
    <w:rsid w:val="004C736D"/>
    <w:rsid w:val="004D751D"/>
    <w:rsid w:val="004E39C9"/>
    <w:rsid w:val="004F0672"/>
    <w:rsid w:val="00502456"/>
    <w:rsid w:val="0050340C"/>
    <w:rsid w:val="0050575F"/>
    <w:rsid w:val="00505F84"/>
    <w:rsid w:val="005062AD"/>
    <w:rsid w:val="005069D8"/>
    <w:rsid w:val="00510012"/>
    <w:rsid w:val="00512744"/>
    <w:rsid w:val="00531532"/>
    <w:rsid w:val="00531AEA"/>
    <w:rsid w:val="00542DEC"/>
    <w:rsid w:val="00561A4C"/>
    <w:rsid w:val="005646BA"/>
    <w:rsid w:val="00565A80"/>
    <w:rsid w:val="005813B0"/>
    <w:rsid w:val="0059221C"/>
    <w:rsid w:val="00592F85"/>
    <w:rsid w:val="005946B2"/>
    <w:rsid w:val="005A751F"/>
    <w:rsid w:val="005B1212"/>
    <w:rsid w:val="005B1F38"/>
    <w:rsid w:val="005B44A2"/>
    <w:rsid w:val="005C1214"/>
    <w:rsid w:val="005C3092"/>
    <w:rsid w:val="005C58B6"/>
    <w:rsid w:val="005D116E"/>
    <w:rsid w:val="005E5321"/>
    <w:rsid w:val="005F0A12"/>
    <w:rsid w:val="006007B9"/>
    <w:rsid w:val="00616C8F"/>
    <w:rsid w:val="0061749D"/>
    <w:rsid w:val="0062064F"/>
    <w:rsid w:val="00621A79"/>
    <w:rsid w:val="00626022"/>
    <w:rsid w:val="006309EB"/>
    <w:rsid w:val="00632468"/>
    <w:rsid w:val="006523CE"/>
    <w:rsid w:val="00654D12"/>
    <w:rsid w:val="00662857"/>
    <w:rsid w:val="00663B3C"/>
    <w:rsid w:val="006647BB"/>
    <w:rsid w:val="006777A9"/>
    <w:rsid w:val="00681E36"/>
    <w:rsid w:val="0068530E"/>
    <w:rsid w:val="006863B8"/>
    <w:rsid w:val="006A1DE5"/>
    <w:rsid w:val="006B025C"/>
    <w:rsid w:val="006D1288"/>
    <w:rsid w:val="006D194E"/>
    <w:rsid w:val="006D683B"/>
    <w:rsid w:val="006E0802"/>
    <w:rsid w:val="006E16C2"/>
    <w:rsid w:val="006E73F7"/>
    <w:rsid w:val="006F4C12"/>
    <w:rsid w:val="00701498"/>
    <w:rsid w:val="00703417"/>
    <w:rsid w:val="00705955"/>
    <w:rsid w:val="007112D4"/>
    <w:rsid w:val="00711676"/>
    <w:rsid w:val="00726CAB"/>
    <w:rsid w:val="00740499"/>
    <w:rsid w:val="00741FEF"/>
    <w:rsid w:val="007441FC"/>
    <w:rsid w:val="00750A1F"/>
    <w:rsid w:val="00753EFD"/>
    <w:rsid w:val="00757948"/>
    <w:rsid w:val="0077052D"/>
    <w:rsid w:val="0077240A"/>
    <w:rsid w:val="007753AD"/>
    <w:rsid w:val="00783394"/>
    <w:rsid w:val="00783D3C"/>
    <w:rsid w:val="00793056"/>
    <w:rsid w:val="00794027"/>
    <w:rsid w:val="007A087A"/>
    <w:rsid w:val="007A41C3"/>
    <w:rsid w:val="007B15A5"/>
    <w:rsid w:val="007B7CC3"/>
    <w:rsid w:val="007C0E86"/>
    <w:rsid w:val="007C2BC3"/>
    <w:rsid w:val="007E112B"/>
    <w:rsid w:val="007E6249"/>
    <w:rsid w:val="007F2AA2"/>
    <w:rsid w:val="007F4CF5"/>
    <w:rsid w:val="00801371"/>
    <w:rsid w:val="008023E9"/>
    <w:rsid w:val="0080579A"/>
    <w:rsid w:val="00813DC9"/>
    <w:rsid w:val="008156B4"/>
    <w:rsid w:val="0082276B"/>
    <w:rsid w:val="00823894"/>
    <w:rsid w:val="00826E2E"/>
    <w:rsid w:val="00830BAC"/>
    <w:rsid w:val="00832089"/>
    <w:rsid w:val="008363B5"/>
    <w:rsid w:val="00845817"/>
    <w:rsid w:val="00851A76"/>
    <w:rsid w:val="008704CF"/>
    <w:rsid w:val="00875932"/>
    <w:rsid w:val="008969BF"/>
    <w:rsid w:val="008A460D"/>
    <w:rsid w:val="008B5EFD"/>
    <w:rsid w:val="008D3076"/>
    <w:rsid w:val="008D3790"/>
    <w:rsid w:val="008D606F"/>
    <w:rsid w:val="008D752B"/>
    <w:rsid w:val="008D7FF8"/>
    <w:rsid w:val="008E3198"/>
    <w:rsid w:val="008E5CAD"/>
    <w:rsid w:val="008F3A63"/>
    <w:rsid w:val="00910CB4"/>
    <w:rsid w:val="00916893"/>
    <w:rsid w:val="009268D1"/>
    <w:rsid w:val="0093555B"/>
    <w:rsid w:val="00955089"/>
    <w:rsid w:val="00963009"/>
    <w:rsid w:val="0097412D"/>
    <w:rsid w:val="0098670E"/>
    <w:rsid w:val="00987132"/>
    <w:rsid w:val="0099071D"/>
    <w:rsid w:val="00991923"/>
    <w:rsid w:val="00992DD8"/>
    <w:rsid w:val="00996CE4"/>
    <w:rsid w:val="009B7384"/>
    <w:rsid w:val="009D6E78"/>
    <w:rsid w:val="009E3FA8"/>
    <w:rsid w:val="009E4E44"/>
    <w:rsid w:val="009E53E8"/>
    <w:rsid w:val="009F104B"/>
    <w:rsid w:val="009F73EC"/>
    <w:rsid w:val="00A01C25"/>
    <w:rsid w:val="00A02591"/>
    <w:rsid w:val="00A0387D"/>
    <w:rsid w:val="00A130F3"/>
    <w:rsid w:val="00A31F7B"/>
    <w:rsid w:val="00A322F5"/>
    <w:rsid w:val="00A336D6"/>
    <w:rsid w:val="00A347BB"/>
    <w:rsid w:val="00A402FC"/>
    <w:rsid w:val="00A42DB2"/>
    <w:rsid w:val="00A46158"/>
    <w:rsid w:val="00A50BAA"/>
    <w:rsid w:val="00A51671"/>
    <w:rsid w:val="00A62379"/>
    <w:rsid w:val="00A62509"/>
    <w:rsid w:val="00A64975"/>
    <w:rsid w:val="00A725FB"/>
    <w:rsid w:val="00A80A92"/>
    <w:rsid w:val="00A81D38"/>
    <w:rsid w:val="00A85CAE"/>
    <w:rsid w:val="00A900BD"/>
    <w:rsid w:val="00AA340B"/>
    <w:rsid w:val="00AB3274"/>
    <w:rsid w:val="00AB57EE"/>
    <w:rsid w:val="00AB6E15"/>
    <w:rsid w:val="00AB7343"/>
    <w:rsid w:val="00AC76B5"/>
    <w:rsid w:val="00AD1D73"/>
    <w:rsid w:val="00AD285B"/>
    <w:rsid w:val="00AD35CD"/>
    <w:rsid w:val="00AF2970"/>
    <w:rsid w:val="00AF2A4F"/>
    <w:rsid w:val="00AF605C"/>
    <w:rsid w:val="00B02E78"/>
    <w:rsid w:val="00B06BB0"/>
    <w:rsid w:val="00B14472"/>
    <w:rsid w:val="00B225B4"/>
    <w:rsid w:val="00B22AD8"/>
    <w:rsid w:val="00B25149"/>
    <w:rsid w:val="00B33ACD"/>
    <w:rsid w:val="00B4497F"/>
    <w:rsid w:val="00B45127"/>
    <w:rsid w:val="00B47A42"/>
    <w:rsid w:val="00B61C5F"/>
    <w:rsid w:val="00B70C61"/>
    <w:rsid w:val="00B73D6A"/>
    <w:rsid w:val="00B747E2"/>
    <w:rsid w:val="00B87B17"/>
    <w:rsid w:val="00B91CE0"/>
    <w:rsid w:val="00BA4E4C"/>
    <w:rsid w:val="00BB0E29"/>
    <w:rsid w:val="00BB2B38"/>
    <w:rsid w:val="00BB3B98"/>
    <w:rsid w:val="00BC3CC0"/>
    <w:rsid w:val="00BC6679"/>
    <w:rsid w:val="00BD3D13"/>
    <w:rsid w:val="00BE7533"/>
    <w:rsid w:val="00BF1775"/>
    <w:rsid w:val="00BF1CFF"/>
    <w:rsid w:val="00C02249"/>
    <w:rsid w:val="00C15BAE"/>
    <w:rsid w:val="00C168A8"/>
    <w:rsid w:val="00C23DFA"/>
    <w:rsid w:val="00C2747A"/>
    <w:rsid w:val="00C37959"/>
    <w:rsid w:val="00C413C2"/>
    <w:rsid w:val="00C55FDA"/>
    <w:rsid w:val="00C6410A"/>
    <w:rsid w:val="00C66398"/>
    <w:rsid w:val="00C76E03"/>
    <w:rsid w:val="00C81758"/>
    <w:rsid w:val="00C83DCF"/>
    <w:rsid w:val="00C87ECD"/>
    <w:rsid w:val="00C96B1D"/>
    <w:rsid w:val="00CA5A9A"/>
    <w:rsid w:val="00CA75F6"/>
    <w:rsid w:val="00CB2A68"/>
    <w:rsid w:val="00CC7215"/>
    <w:rsid w:val="00CE21AC"/>
    <w:rsid w:val="00CE2EC0"/>
    <w:rsid w:val="00CF1F31"/>
    <w:rsid w:val="00CF6640"/>
    <w:rsid w:val="00CF7ADB"/>
    <w:rsid w:val="00D00B4D"/>
    <w:rsid w:val="00D11118"/>
    <w:rsid w:val="00D14A08"/>
    <w:rsid w:val="00D16E06"/>
    <w:rsid w:val="00D17E6A"/>
    <w:rsid w:val="00D2147E"/>
    <w:rsid w:val="00D23095"/>
    <w:rsid w:val="00D3566C"/>
    <w:rsid w:val="00D52112"/>
    <w:rsid w:val="00D52D5C"/>
    <w:rsid w:val="00D54F5C"/>
    <w:rsid w:val="00D56042"/>
    <w:rsid w:val="00D5757C"/>
    <w:rsid w:val="00D714B5"/>
    <w:rsid w:val="00DA0304"/>
    <w:rsid w:val="00DB0810"/>
    <w:rsid w:val="00DB29F1"/>
    <w:rsid w:val="00DB3618"/>
    <w:rsid w:val="00DB7394"/>
    <w:rsid w:val="00DD081E"/>
    <w:rsid w:val="00DE5D56"/>
    <w:rsid w:val="00DF05F3"/>
    <w:rsid w:val="00DF4768"/>
    <w:rsid w:val="00DF49AA"/>
    <w:rsid w:val="00E00F42"/>
    <w:rsid w:val="00E039BA"/>
    <w:rsid w:val="00E05C60"/>
    <w:rsid w:val="00E06FE4"/>
    <w:rsid w:val="00E07B4E"/>
    <w:rsid w:val="00E30F9F"/>
    <w:rsid w:val="00E40B45"/>
    <w:rsid w:val="00E45835"/>
    <w:rsid w:val="00E7007A"/>
    <w:rsid w:val="00E81F84"/>
    <w:rsid w:val="00E828AB"/>
    <w:rsid w:val="00E855BC"/>
    <w:rsid w:val="00E85CA5"/>
    <w:rsid w:val="00E95062"/>
    <w:rsid w:val="00E97803"/>
    <w:rsid w:val="00E97B08"/>
    <w:rsid w:val="00EA2506"/>
    <w:rsid w:val="00EA34B1"/>
    <w:rsid w:val="00EA7AB8"/>
    <w:rsid w:val="00EA7C32"/>
    <w:rsid w:val="00EB1CDE"/>
    <w:rsid w:val="00EC1F69"/>
    <w:rsid w:val="00ED20DE"/>
    <w:rsid w:val="00ED3467"/>
    <w:rsid w:val="00EE0BDE"/>
    <w:rsid w:val="00EE2FAE"/>
    <w:rsid w:val="00EE3C67"/>
    <w:rsid w:val="00EF7DC0"/>
    <w:rsid w:val="00F2678B"/>
    <w:rsid w:val="00F27680"/>
    <w:rsid w:val="00F30D45"/>
    <w:rsid w:val="00F33B40"/>
    <w:rsid w:val="00F35EB9"/>
    <w:rsid w:val="00F45A6F"/>
    <w:rsid w:val="00F52AB8"/>
    <w:rsid w:val="00F5341A"/>
    <w:rsid w:val="00F53D4E"/>
    <w:rsid w:val="00F56028"/>
    <w:rsid w:val="00F61305"/>
    <w:rsid w:val="00F71171"/>
    <w:rsid w:val="00F723F0"/>
    <w:rsid w:val="00F74900"/>
    <w:rsid w:val="00F7681D"/>
    <w:rsid w:val="00F848B3"/>
    <w:rsid w:val="00FA1AC5"/>
    <w:rsid w:val="00FA203F"/>
    <w:rsid w:val="00FA5147"/>
    <w:rsid w:val="00FA79D9"/>
    <w:rsid w:val="00FC6551"/>
    <w:rsid w:val="00FC7CC4"/>
    <w:rsid w:val="00FD45D0"/>
    <w:rsid w:val="00FD67E4"/>
    <w:rsid w:val="00FE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0229A6"/>
  <w15:chartTrackingRefBased/>
  <w15:docId w15:val="{A035102C-314B-664E-8786-09A80F224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75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05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lingberg</dc:creator>
  <cp:keywords/>
  <dc:description/>
  <cp:lastModifiedBy>Eva Klingberg</cp:lastModifiedBy>
  <cp:revision>3</cp:revision>
  <dcterms:created xsi:type="dcterms:W3CDTF">2020-08-23T19:51:00Z</dcterms:created>
  <dcterms:modified xsi:type="dcterms:W3CDTF">2020-08-29T17:55:00Z</dcterms:modified>
</cp:coreProperties>
</file>